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dditional data 6.Bivariate logistic regression analysis of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P. vivax </w:t>
      </w:r>
      <w:r>
        <w:rPr>
          <w:rFonts w:cs="Times New Roman" w:ascii="Times New Roman" w:hAnsi="Times New Roman"/>
          <w:sz w:val="24"/>
          <w:szCs w:val="24"/>
          <w:lang w:val="en-GB"/>
        </w:rPr>
        <w:t>infection’s seroprevalence for environmental, health and bednets use variables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48"/>
        <w:gridCol w:w="859"/>
        <w:gridCol w:w="611"/>
        <w:gridCol w:w="1190"/>
        <w:gridCol w:w="1515"/>
        <w:gridCol w:w="1067"/>
      </w:tblGrid>
      <w:tr>
        <w:trPr>
          <w:trHeight w:val="454" w:hRule="exact"/>
        </w:trPr>
        <w:tc>
          <w:tcPr>
            <w:tcW w:w="36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8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6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P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% (95%CI)</w:t>
            </w:r>
          </w:p>
        </w:tc>
        <w:tc>
          <w:tcPr>
            <w:tcW w:w="15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cOR (95%IC)</w:t>
            </w:r>
          </w:p>
        </w:tc>
        <w:tc>
          <w:tcPr>
            <w:tcW w:w="10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p-value</w:t>
            </w:r>
          </w:p>
        </w:tc>
      </w:tr>
      <w:tr>
        <w:trPr>
          <w:trHeight w:val="284" w:hRule="exact"/>
        </w:trPr>
        <w:tc>
          <w:tcPr>
            <w:tcW w:w="36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Geographic zone</w:t>
            </w:r>
          </w:p>
        </w:tc>
        <w:tc>
          <w:tcPr>
            <w:tcW w:w="8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6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1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5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0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Djibouti-city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131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0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8.0 (15.8-20.4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0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Rest of the country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779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3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6.7 (14.1-19.5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0.91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65-1.28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5870</w:t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Urbanism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Rural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553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9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6.5 (13.5-19.8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0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Urban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357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4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7.9 (15.9-20.1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1.11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77-1.60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5790</w:t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Distance to rivers 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&gt; 1km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612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7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6.9 (15.1-18.9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0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km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98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6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0.5 (16.0-25.5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25 (0.79-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.96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3410</w:t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Distance to rivers 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&gt; 1.5km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279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0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6.3 (14.4-18.5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0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5km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631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9.8 (16.8-23.1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22 (0.86-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.73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2590</w:t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Distance to rivers and lakes 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&gt; 1km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508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5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6.7 (14.9-18.7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0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km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402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8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0.4 (16.6-24.7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27 (0.85-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.89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2450</w:t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Distance to rivers and lakes 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&gt; 1.5km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210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9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5.8 (13.8-18.0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0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5km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700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4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0.4 (17.5-23.6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33 (0.96-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.86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0893</w:t>
            </w:r>
          </w:p>
        </w:tc>
      </w:tr>
      <w:tr>
        <w:trPr>
          <w:trHeight w:val="567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Staying abroad in malaria endemic reg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more than one year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67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4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6.9 (20.4-34.3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0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743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8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6.6 (14.9-18.4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0.51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34-0.75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0007</w:t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Having fever during the last month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435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9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0.7 (17.0-24.8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0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475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4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6.5 (14.7-18.5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0.76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57-1.02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0666</w:t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Utilization of bednets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Often to Always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769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4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8.9 (16.2-21.8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.0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Rarely to Never</w:t>
            </w:r>
          </w:p>
        </w:tc>
        <w:tc>
          <w:tcPr>
            <w:tcW w:w="8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141</w:t>
            </w:r>
          </w:p>
        </w:tc>
        <w:tc>
          <w:tcPr>
            <w:tcW w:w="6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89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6.6 (14.5-18.9)</w:t>
            </w:r>
          </w:p>
        </w:tc>
        <w:tc>
          <w:tcPr>
            <w:tcW w:w="15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0.92 (0.69-1.23)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0.572</w:t>
            </w:r>
          </w:p>
        </w:tc>
      </w:tr>
      <w:tr>
        <w:trPr>
          <w:trHeight w:val="284" w:hRule="exact"/>
        </w:trPr>
        <w:tc>
          <w:tcPr>
            <w:tcW w:w="36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8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6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1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5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0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N = total; P = seropositivity to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. vivax</w:t>
      </w:r>
      <w:r>
        <w:rPr>
          <w:rFonts w:cs="Times New Roman" w:ascii="Times New Roman" w:hAnsi="Times New Roman"/>
          <w:sz w:val="24"/>
          <w:szCs w:val="24"/>
          <w:lang w:val="en-GB"/>
        </w:rPr>
        <w:t>;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cOR = crude Odd ratio; CI95% = Confident interval 95%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7" w:right="1417" w:gutter="0" w:header="0" w:top="709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17:08:00Z</dcterms:created>
  <dc:creator>allol</dc:creator>
  <dc:description/>
  <cp:keywords/>
  <dc:language>en-US</dc:language>
  <cp:lastModifiedBy>Pradines</cp:lastModifiedBy>
  <dcterms:modified xsi:type="dcterms:W3CDTF">2012-09-03T17:10:00Z</dcterms:modified>
  <cp:revision>4</cp:revision>
  <dc:subject/>
  <dc:title>Table 3 Bivariate logistic regression analysis of P</dc:title>
</cp:coreProperties>
</file>